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3231"/>
        <w:gridCol w:w="1343"/>
        <w:gridCol w:w="1416"/>
        <w:gridCol w:w="1609"/>
        <w:gridCol w:w="1699"/>
        <w:gridCol w:w="1882"/>
      </w:tblGrid>
      <w:tr w:rsidR="00182162" w:rsidRPr="00182162" w14:paraId="1EEDD0AD" w14:textId="77777777" w:rsidTr="00182162">
        <w:trPr>
          <w:trHeight w:val="300"/>
        </w:trPr>
        <w:tc>
          <w:tcPr>
            <w:tcW w:w="11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BF67" w14:textId="17C357EE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332855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FA4934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  <w:bookmarkStart w:id="0" w:name="_GoBack"/>
            <w:bookmarkEnd w:id="0"/>
            <w:r w:rsidRPr="00182162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  <w:r w:rsidRPr="00182162">
              <w:rPr>
                <w:rFonts w:ascii="Calibri" w:eastAsia="Times New Roman" w:hAnsi="Calibri" w:cs="Times New Roman"/>
                <w:color w:val="000000"/>
              </w:rPr>
              <w:t xml:space="preserve"> Likelihood ratio test statistics for BUSTED analysis of OAS2 gene (20 species).</w:t>
            </w:r>
          </w:p>
        </w:tc>
      </w:tr>
      <w:tr w:rsidR="00182162" w:rsidRPr="00182162" w14:paraId="62F1D553" w14:textId="77777777" w:rsidTr="00182162">
        <w:trPr>
          <w:trHeight w:val="300"/>
        </w:trPr>
        <w:tc>
          <w:tcPr>
            <w:tcW w:w="75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32DF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Evidence of episodic diversifying selection = Yes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6D6D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p-value = 0.001</w:t>
            </w:r>
          </w:p>
        </w:tc>
      </w:tr>
      <w:tr w:rsidR="00182162" w:rsidRPr="00182162" w14:paraId="31C934BD" w14:textId="77777777" w:rsidTr="00182162">
        <w:trPr>
          <w:trHeight w:val="34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AC1D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C201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i/>
                <w:iCs/>
                <w:color w:val="000000"/>
              </w:rPr>
              <w:t>log</w:t>
            </w:r>
            <w:r w:rsidRPr="00182162">
              <w:rPr>
                <w:rFonts w:ascii="Calibri" w:eastAsia="Times New Roman" w:hAnsi="Calibri" w:cs="Times New Roman"/>
                <w:color w:val="000000"/>
              </w:rPr>
              <w:t xml:space="preserve"> L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88BD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AIC</w:t>
            </w:r>
            <w:r w:rsidRPr="00182162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9579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182162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227E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182162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05F3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182162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</w:tr>
      <w:tr w:rsidR="00182162" w:rsidRPr="00182162" w14:paraId="3502B6BF" w14:textId="77777777" w:rsidTr="00182162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FB00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Unconstrained Mod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D54B" w14:textId="77777777" w:rsidR="00182162" w:rsidRPr="00182162" w:rsidRDefault="00182162" w:rsidP="0018216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-6737.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AC1" w14:textId="77777777" w:rsidR="00182162" w:rsidRPr="00182162" w:rsidRDefault="00182162" w:rsidP="0018216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13587.4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3E9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0.51 (75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FCB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0.39 (24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582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18.7 (0.89%)</w:t>
            </w:r>
          </w:p>
        </w:tc>
      </w:tr>
      <w:tr w:rsidR="00182162" w:rsidRPr="00182162" w14:paraId="33690BD6" w14:textId="77777777" w:rsidTr="00182162">
        <w:trPr>
          <w:trHeight w:val="30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91E8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Constrained Mode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46EE" w14:textId="77777777" w:rsidR="00182162" w:rsidRPr="00182162" w:rsidRDefault="00182162" w:rsidP="0018216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-6744.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BD2C" w14:textId="77777777" w:rsidR="00182162" w:rsidRPr="00182162" w:rsidRDefault="00182162" w:rsidP="0018216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13598.7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4157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0.00 (44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5FEE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1.00 (2.9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DF36" w14:textId="77777777" w:rsidR="00182162" w:rsidRPr="00182162" w:rsidRDefault="00182162" w:rsidP="00182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182162">
              <w:rPr>
                <w:rFonts w:ascii="Calibri" w:eastAsia="Times New Roman" w:hAnsi="Calibri" w:cs="Times New Roman"/>
                <w:color w:val="000000"/>
              </w:rPr>
              <w:t>1.00 (53%)</w:t>
            </w:r>
          </w:p>
        </w:tc>
      </w:tr>
    </w:tbl>
    <w:p w14:paraId="5FF7D5E6" w14:textId="77777777" w:rsidR="00EC487D" w:rsidRDefault="00EC487D"/>
    <w:sectPr w:rsidR="00EC487D" w:rsidSect="0018216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162"/>
    <w:rsid w:val="00182162"/>
    <w:rsid w:val="00332855"/>
    <w:rsid w:val="00B15EA7"/>
    <w:rsid w:val="00EC487D"/>
    <w:rsid w:val="00FA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EC93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1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3</cp:revision>
  <dcterms:created xsi:type="dcterms:W3CDTF">2015-03-31T06:30:00Z</dcterms:created>
  <dcterms:modified xsi:type="dcterms:W3CDTF">2015-04-03T02:34:00Z</dcterms:modified>
</cp:coreProperties>
</file>